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21E55" w14:textId="77777777" w:rsidR="000623F4" w:rsidRPr="000623F4" w:rsidRDefault="000623F4" w:rsidP="000623F4">
      <w:pPr>
        <w:tabs>
          <w:tab w:val="clear" w:pos="5130"/>
          <w:tab w:val="left" w:pos="72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9419" w:type="dxa"/>
        <w:tblLook w:val="04A0" w:firstRow="1" w:lastRow="0" w:firstColumn="1" w:lastColumn="0" w:noHBand="0" w:noVBand="1"/>
      </w:tblPr>
      <w:tblGrid>
        <w:gridCol w:w="905"/>
        <w:gridCol w:w="616"/>
        <w:gridCol w:w="616"/>
        <w:gridCol w:w="750"/>
        <w:gridCol w:w="3405"/>
        <w:gridCol w:w="850"/>
        <w:gridCol w:w="729"/>
        <w:gridCol w:w="736"/>
        <w:gridCol w:w="685"/>
        <w:gridCol w:w="894"/>
      </w:tblGrid>
      <w:tr w:rsidR="000623F4" w:rsidRPr="000623F4" w14:paraId="66094495" w14:textId="77777777" w:rsidTr="000623F4">
        <w:trPr>
          <w:trHeight w:val="320"/>
        </w:trPr>
        <w:tc>
          <w:tcPr>
            <w:tcW w:w="8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826199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E6DF5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in genomic DNA sequence</w:t>
            </w:r>
          </w:p>
        </w:tc>
        <w:tc>
          <w:tcPr>
            <w:tcW w:w="30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12ABEE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and PAM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5A7A17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 content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0A99C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-wide PAM-proximal matches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BA1D78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</w:p>
        </w:tc>
      </w:tr>
      <w:tr w:rsidR="000623F4" w:rsidRPr="000623F4" w14:paraId="7A5367F2" w14:textId="77777777" w:rsidTr="000623F4">
        <w:trPr>
          <w:trHeight w:val="320"/>
        </w:trPr>
        <w:tc>
          <w:tcPr>
            <w:tcW w:w="8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E69E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D3F0B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C7B5D0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96D204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nd</w:t>
            </w:r>
          </w:p>
        </w:tc>
        <w:tc>
          <w:tcPr>
            <w:tcW w:w="30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BB0C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7BCC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39230A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-m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0236FB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-me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4413B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-</w:t>
            </w: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</w:r>
            <w:proofErr w:type="spellStart"/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7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4C9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23F4" w:rsidRPr="000623F4" w14:paraId="766D5A97" w14:textId="77777777" w:rsidTr="000623F4">
        <w:trPr>
          <w:trHeight w:val="32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963D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DF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8E95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BDAC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5DA1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3C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CCTTTGGACGCCCGAAGAAGAT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7E6A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92C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8D7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9F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75B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65.055</w:t>
            </w:r>
          </w:p>
        </w:tc>
      </w:tr>
      <w:tr w:rsidR="000623F4" w:rsidRPr="000623F4" w14:paraId="244C4FC8" w14:textId="77777777" w:rsidTr="000623F4">
        <w:trPr>
          <w:trHeight w:val="32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943F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DF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F27245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6725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E6DEB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BAE2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CCCACAAGCCTTTCTCTCAGAT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6046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34FB7A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A05968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2955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780B09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88.410</w:t>
            </w:r>
          </w:p>
        </w:tc>
      </w:tr>
      <w:tr w:rsidR="000623F4" w:rsidRPr="000623F4" w14:paraId="707C880A" w14:textId="77777777" w:rsidTr="000623F4">
        <w:trPr>
          <w:trHeight w:val="32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7AB5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C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3D6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38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9055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39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F1E2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3F40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CCCCATGACTCACCTTCTGGTC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D0E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2B67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0CE5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E69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E73B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93.006</w:t>
            </w:r>
          </w:p>
        </w:tc>
      </w:tr>
      <w:tr w:rsidR="000623F4" w:rsidRPr="000623F4" w14:paraId="60D55DE9" w14:textId="77777777" w:rsidTr="000623F4">
        <w:trPr>
          <w:trHeight w:val="32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7BDE04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C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013F5B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1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8624B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19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FC81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7BE31D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GCCTTTCGAAGATCTACACGT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C49153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7E310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9EA259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C6F963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A28A1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94.348</w:t>
            </w:r>
          </w:p>
        </w:tc>
      </w:tr>
      <w:tr w:rsidR="000623F4" w:rsidRPr="000623F4" w14:paraId="61038AF7" w14:textId="77777777" w:rsidTr="000623F4">
        <w:trPr>
          <w:trHeight w:val="32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A109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EC3-Lik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DDF8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24C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83D0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B222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GGAGATGATGTACAAGATTGC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8797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5909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C69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8CC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4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2F4E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86.444</w:t>
            </w:r>
          </w:p>
        </w:tc>
      </w:tr>
      <w:tr w:rsidR="000623F4" w:rsidRPr="000623F4" w14:paraId="577DCE8E" w14:textId="77777777" w:rsidTr="000623F4">
        <w:trPr>
          <w:trHeight w:val="32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F71872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EC3-Lik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71AAC7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1543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84CC4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0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A60166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TCCTCCAGAGGCTCGTCCCCGG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908C2F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5EB0A7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ABDEBE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D0467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EEB40A" w14:textId="77777777" w:rsidR="000623F4" w:rsidRPr="000623F4" w:rsidRDefault="000623F4" w:rsidP="00E8279E">
            <w:pPr>
              <w:tabs>
                <w:tab w:val="clear" w:pos="5130"/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23F4">
              <w:rPr>
                <w:rFonts w:ascii="Times New Roman" w:hAnsi="Times New Roman" w:cs="Times New Roman"/>
                <w:sz w:val="20"/>
                <w:szCs w:val="20"/>
              </w:rPr>
              <w:t>67.120</w:t>
            </w:r>
          </w:p>
        </w:tc>
      </w:tr>
    </w:tbl>
    <w:p w14:paraId="1069FF25" w14:textId="2F3EB3C0" w:rsidR="000623F4" w:rsidRPr="00F14244" w:rsidRDefault="00655429" w:rsidP="000623F4">
      <w:pPr>
        <w:tabs>
          <w:tab w:val="clear" w:pos="5130"/>
          <w:tab w:val="left" w:pos="7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0623F4" w:rsidRPr="00F14244">
        <w:rPr>
          <w:rFonts w:ascii="Times New Roman" w:hAnsi="Times New Roman" w:cs="Times New Roman"/>
          <w:b/>
          <w:bCs/>
          <w:sz w:val="24"/>
          <w:szCs w:val="24"/>
        </w:rPr>
        <w:t xml:space="preserve">Table 1. Target sites for CRISPR/Cas9-mediated mutagenesis of each target gene. </w:t>
      </w:r>
      <w:r w:rsidR="000623F4" w:rsidRPr="00F14244">
        <w:rPr>
          <w:rFonts w:ascii="Times New Roman" w:hAnsi="Times New Roman" w:cs="Times New Roman"/>
          <w:sz w:val="24"/>
          <w:szCs w:val="24"/>
        </w:rPr>
        <w:t xml:space="preserve">Candidate sgRNA sites were identified using </w:t>
      </w:r>
      <w:proofErr w:type="spellStart"/>
      <w:r w:rsidR="000623F4" w:rsidRPr="00F14244">
        <w:rPr>
          <w:rFonts w:ascii="Times New Roman" w:hAnsi="Times New Roman" w:cs="Times New Roman"/>
          <w:sz w:val="24"/>
          <w:szCs w:val="24"/>
        </w:rPr>
        <w:t>CRISPRDirect</w:t>
      </w:r>
      <w:proofErr w:type="spellEnd"/>
      <w:r w:rsidR="000623F4" w:rsidRPr="00F14244">
        <w:rPr>
          <w:rFonts w:ascii="Times New Roman" w:hAnsi="Times New Roman" w:cs="Times New Roman"/>
          <w:sz w:val="24"/>
          <w:szCs w:val="24"/>
        </w:rPr>
        <w:t xml:space="preserve"> based on PAM sequences, GC content, and possible off-target sites, then ranked by predicted activity using </w:t>
      </w:r>
      <w:proofErr w:type="spellStart"/>
      <w:r w:rsidR="000623F4" w:rsidRPr="00F14244">
        <w:rPr>
          <w:rFonts w:ascii="Times New Roman" w:hAnsi="Times New Roman" w:cs="Times New Roman"/>
          <w:sz w:val="24"/>
          <w:szCs w:val="24"/>
        </w:rPr>
        <w:t>sgRNAscorer</w:t>
      </w:r>
      <w:proofErr w:type="spellEnd"/>
      <w:r w:rsidR="000623F4" w:rsidRPr="00F14244">
        <w:rPr>
          <w:rFonts w:ascii="Times New Roman" w:hAnsi="Times New Roman" w:cs="Times New Roman"/>
          <w:sz w:val="24"/>
          <w:szCs w:val="24"/>
        </w:rPr>
        <w:t xml:space="preserve"> v2.0.</w:t>
      </w:r>
    </w:p>
    <w:p w14:paraId="48B67E60" w14:textId="77777777" w:rsidR="006A4E95" w:rsidRDefault="006A4E95"/>
    <w:sectPr w:rsidR="006A4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3F4"/>
    <w:rsid w:val="000623F4"/>
    <w:rsid w:val="00215B8F"/>
    <w:rsid w:val="00655429"/>
    <w:rsid w:val="006A4E95"/>
    <w:rsid w:val="0084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6CD9F"/>
  <w15:chartTrackingRefBased/>
  <w15:docId w15:val="{D77834D5-D338-4AA9-8B2A-8236E91A4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3F4"/>
    <w:pPr>
      <w:tabs>
        <w:tab w:val="left" w:pos="5130"/>
      </w:tabs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2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3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3F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e, Michael F</dc:creator>
  <cp:keywords/>
  <dc:description/>
  <cp:lastModifiedBy>Nagle, Michael F</cp:lastModifiedBy>
  <cp:revision>3</cp:revision>
  <dcterms:created xsi:type="dcterms:W3CDTF">2022-12-05T23:53:00Z</dcterms:created>
  <dcterms:modified xsi:type="dcterms:W3CDTF">2022-12-25T17:50:00Z</dcterms:modified>
</cp:coreProperties>
</file>